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236" w:rsidRPr="006F2E75" w:rsidRDefault="00067236" w:rsidP="00B53DEC">
      <w:pPr>
        <w:pStyle w:val="Descripcin"/>
        <w:keepNext/>
        <w:rPr>
          <w:rFonts w:ascii="Times New Roman" w:hAnsi="Times New Roman"/>
          <w:i w:val="0"/>
          <w:color w:val="auto"/>
          <w:sz w:val="22"/>
          <w:szCs w:val="22"/>
          <w:lang w:val="en-US"/>
        </w:r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2722"/>
        <w:gridCol w:w="2493"/>
        <w:gridCol w:w="2510"/>
      </w:tblGrid>
      <w:tr w:rsidR="00067236" w:rsidRPr="00ED77BB" w:rsidTr="006A630D">
        <w:trPr>
          <w:trHeight w:val="410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Site</w:t>
            </w:r>
          </w:p>
        </w:tc>
        <w:tc>
          <w:tcPr>
            <w:tcW w:w="2722" w:type="dxa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Edge</w:t>
            </w:r>
            <w:r w:rsidRPr="00ED77B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Central are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Edge</w:t>
            </w:r>
            <w:r w:rsidRPr="00ED77B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J</w:t>
            </w:r>
          </w:p>
        </w:tc>
      </w:tr>
      <w:tr w:rsidR="00067236" w:rsidRPr="00ED77BB" w:rsidTr="006A630D">
        <w:trPr>
          <w:trHeight w:val="598"/>
        </w:trPr>
        <w:tc>
          <w:tcPr>
            <w:tcW w:w="709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>C1</w:t>
            </w:r>
          </w:p>
        </w:tc>
        <w:tc>
          <w:tcPr>
            <w:tcW w:w="2722" w:type="dxa"/>
            <w:tcBorders>
              <w:top w:val="single" w:sz="18" w:space="0" w:color="auto"/>
              <w:lef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o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nnu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Veron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ersic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eastAsia="de-DE"/>
              </w:rPr>
              <w:t>Frequent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eastAsia="de-DE"/>
              </w:rPr>
              <w:t>: Poa annua</w:t>
            </w:r>
          </w:p>
        </w:tc>
      </w:tr>
      <w:tr w:rsidR="00067236" w:rsidRPr="00ED77BB" w:rsidTr="006A630D">
        <w:trPr>
          <w:trHeight w:val="103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722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>Occasional: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Capsell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bursa-pastoris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al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parine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lantago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lanceolat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Taraxac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officinal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Very rarely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eastAsia="de-DE"/>
              </w:rPr>
              <w:t>Taraxacum officinal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>Occasional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o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triviali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Taraxac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officinale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Vici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>sp.</w:t>
            </w:r>
          </w:p>
        </w:tc>
        <w:bookmarkStart w:id="0" w:name="_GoBack"/>
        <w:bookmarkEnd w:id="0"/>
      </w:tr>
      <w:tr w:rsidR="00067236" w:rsidRPr="00ED77BB" w:rsidTr="006A630D">
        <w:trPr>
          <w:trHeight w:val="51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>C2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Frequent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eastAsia="de-DE"/>
              </w:rPr>
              <w:t xml:space="preserve">Poa annua </w:t>
            </w:r>
            <w:r w:rsidRPr="00ED77BB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                               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lopecur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ratensis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o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ratensis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                                            </w:t>
            </w:r>
          </w:p>
        </w:tc>
      </w:tr>
      <w:tr w:rsidR="00067236" w:rsidRPr="00ED77BB" w:rsidTr="006A630D">
        <w:trPr>
          <w:trHeight w:val="845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722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067236" w:rsidRPr="00067236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de-DE"/>
              </w:rPr>
            </w:pPr>
            <w:proofErr w:type="spellStart"/>
            <w:r w:rsidRPr="00067236">
              <w:rPr>
                <w:rFonts w:ascii="Times New Roman" w:eastAsia="Times New Roman" w:hAnsi="Times New Roman"/>
                <w:color w:val="000000"/>
                <w:lang w:val="es-ES" w:eastAsia="de-DE"/>
              </w:rPr>
              <w:t>Occasional</w:t>
            </w:r>
            <w:proofErr w:type="spellEnd"/>
            <w:r w:rsidRPr="00067236">
              <w:rPr>
                <w:rFonts w:ascii="Times New Roman" w:eastAsia="Times New Roman" w:hAnsi="Times New Roman"/>
                <w:color w:val="000000"/>
                <w:lang w:val="es-ES" w:eastAsia="de-DE"/>
              </w:rPr>
              <w:t xml:space="preserve">: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Convolvolus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arvensis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,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Plantago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 media, Potentilla anserin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Occasional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o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trivialis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Rumex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sp.,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Veron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hederifolia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Occasional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eastAsia="de-DE"/>
              </w:rPr>
              <w:t>Plantago lanceolata</w:t>
            </w:r>
          </w:p>
        </w:tc>
      </w:tr>
      <w:tr w:rsidR="00067236" w:rsidRPr="00ED77BB" w:rsidTr="006A630D">
        <w:trPr>
          <w:trHeight w:val="123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>C3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lopecur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ratensi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Erophil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vern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al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mollugo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Veron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ersica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>, remains of previously growing ma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lopecur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ratensis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Veron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hederifolia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Cardari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draba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Dactyli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lomerat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al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mollugo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r w:rsidRPr="00ED77BB">
              <w:rPr>
                <w:rFonts w:ascii="Times New Roman" w:eastAsia="Times New Roman" w:hAnsi="Times New Roman"/>
                <w:i/>
                <w:iCs/>
                <w:lang w:val="en-US" w:eastAsia="de-DE"/>
              </w:rPr>
              <w:t xml:space="preserve">Geranium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lang w:val="en-US" w:eastAsia="de-DE"/>
              </w:rPr>
              <w:t>dissect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FF0000"/>
                <w:lang w:val="en-US" w:eastAsia="de-DE"/>
              </w:rPr>
              <w:t xml:space="preserve">, </w:t>
            </w:r>
            <w:r w:rsidRPr="00ED77BB">
              <w:rPr>
                <w:rFonts w:ascii="Times New Roman" w:eastAsia="Times New Roman" w:hAnsi="Times New Roman"/>
                <w:lang w:val="en-US" w:eastAsia="de-DE"/>
              </w:rPr>
              <w:t xml:space="preserve">Neighbor field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Horde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vulgare</w:t>
            </w:r>
            <w:proofErr w:type="spellEnd"/>
          </w:p>
        </w:tc>
      </w:tr>
      <w:tr w:rsidR="00067236" w:rsidRPr="00ED77BB" w:rsidTr="006A630D">
        <w:trPr>
          <w:trHeight w:val="554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722" w:type="dxa"/>
            <w:tcBorders>
              <w:left w:val="nil"/>
              <w:bottom w:val="single" w:sz="8" w:space="0" w:color="auto"/>
            </w:tcBorders>
            <w:shd w:val="clear" w:color="auto" w:fill="auto"/>
            <w:hideMark/>
          </w:tcPr>
          <w:p w:rsidR="00067236" w:rsidRPr="00067236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067236">
              <w:rPr>
                <w:rFonts w:ascii="Times New Roman" w:eastAsia="Times New Roman" w:hAnsi="Times New Roman"/>
                <w:color w:val="000000"/>
                <w:lang w:val="es-ES" w:eastAsia="de-DE"/>
              </w:rPr>
              <w:t>Occasional</w:t>
            </w:r>
            <w:proofErr w:type="spellEnd"/>
            <w:r w:rsidRPr="00067236">
              <w:rPr>
                <w:rFonts w:ascii="Times New Roman" w:eastAsia="Times New Roman" w:hAnsi="Times New Roman"/>
                <w:color w:val="000000"/>
                <w:lang w:val="es-ES" w:eastAsia="de-DE"/>
              </w:rPr>
              <w:t xml:space="preserve">: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Veronica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hederifolia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, Viola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arvensi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Occasional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eastAsia="de-DE"/>
              </w:rPr>
              <w:t>Galium mollugo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Occasional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Convolvol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rvensis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Thlaspi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rvense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</w:p>
        </w:tc>
      </w:tr>
      <w:tr w:rsidR="00067236" w:rsidRPr="00ED77BB" w:rsidTr="006A630D">
        <w:trPr>
          <w:trHeight w:val="1275"/>
        </w:trPr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>O1</w:t>
            </w:r>
          </w:p>
        </w:tc>
        <w:tc>
          <w:tcPr>
            <w:tcW w:w="2722" w:type="dxa"/>
            <w:tcBorders>
              <w:top w:val="single" w:sz="8" w:space="0" w:color="auto"/>
              <w:left w:val="nil"/>
            </w:tcBorders>
            <w:shd w:val="clear" w:color="auto" w:fill="auto"/>
            <w:hideMark/>
          </w:tcPr>
          <w:p w:rsidR="00067236" w:rsidRPr="00067236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de-DE"/>
              </w:rPr>
            </w:pPr>
            <w:proofErr w:type="spellStart"/>
            <w:r w:rsidRPr="00067236">
              <w:rPr>
                <w:rFonts w:ascii="Times New Roman" w:eastAsia="Times New Roman" w:hAnsi="Times New Roman"/>
                <w:color w:val="000000"/>
                <w:lang w:val="es-ES" w:eastAsia="de-DE"/>
              </w:rPr>
              <w:t>Frequent</w:t>
            </w:r>
            <w:proofErr w:type="spellEnd"/>
            <w:r w:rsidRPr="00067236">
              <w:rPr>
                <w:rFonts w:ascii="Times New Roman" w:eastAsia="Times New Roman" w:hAnsi="Times New Roman"/>
                <w:color w:val="000000"/>
                <w:lang w:val="es-ES" w:eastAsia="de-DE"/>
              </w:rPr>
              <w:t xml:space="preserve">: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Veronica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persica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,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Galium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mollugo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,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Cardaria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 draba</w:t>
            </w:r>
            <w:r w:rsidRPr="00067236">
              <w:rPr>
                <w:rFonts w:ascii="Times New Roman" w:eastAsia="Times New Roman" w:hAnsi="Times New Roman"/>
                <w:color w:val="000000"/>
                <w:lang w:val="es-ES" w:eastAsia="de-DE"/>
              </w:rPr>
              <w:t xml:space="preserve">   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Capsell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bursa-pastoris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Lam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purpureum</w:t>
            </w: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Veron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ersic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Vicia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sp.   </w:t>
            </w:r>
            <w:r w:rsidRPr="00ED77BB">
              <w:rPr>
                <w:rFonts w:ascii="Times New Roman" w:eastAsia="Times New Roman" w:hAnsi="Times New Roman"/>
                <w:color w:val="FF0000"/>
                <w:lang w:val="en-US" w:eastAsia="de-DE"/>
              </w:rPr>
              <w:t xml:space="preserve">  </w:t>
            </w:r>
            <w:r w:rsidRPr="00ED77BB">
              <w:rPr>
                <w:rFonts w:ascii="Times New Roman" w:eastAsia="Times New Roman" w:hAnsi="Times New Roman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al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mollugo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e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urban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Dactyli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lomerat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Medicago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sativa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otentill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reptan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Veron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ersic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Vicia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sp.    </w:t>
            </w:r>
          </w:p>
        </w:tc>
      </w:tr>
      <w:tr w:rsidR="00067236" w:rsidRPr="00ED77BB" w:rsidTr="006A630D">
        <w:trPr>
          <w:trHeight w:val="1275"/>
        </w:trPr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722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Occasional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Brass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nap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Crataeg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monogyn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Geranium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ratense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e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urban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run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spinos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Ros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canin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Rumex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sp.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Occasional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Brass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napus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Brom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hordace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Myosotis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rvens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Occasional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Cardari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drab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Falcari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vulgaris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al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parine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Knauti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rvensi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o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triviali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Thlaspi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rvense</w:t>
            </w:r>
            <w:proofErr w:type="spellEnd"/>
          </w:p>
        </w:tc>
      </w:tr>
      <w:tr w:rsidR="00067236" w:rsidRPr="00ED77BB" w:rsidTr="006A630D">
        <w:trPr>
          <w:trHeight w:val="1069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>O2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Brass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nap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Capsell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bursa-pastoris, Veron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ers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Brass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nap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Medicago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sativa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Rumex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>sp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.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al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parine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Lam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purpureum, Veron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ersica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Brass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napus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Dactyli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lomerat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al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parine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o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triviali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Veron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ersic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   </w:t>
            </w:r>
          </w:p>
        </w:tc>
      </w:tr>
      <w:tr w:rsidR="00067236" w:rsidRPr="00ED77BB" w:rsidTr="006A630D">
        <w:trPr>
          <w:trHeight w:val="727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722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Occasional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Convolvol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rvensi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Lam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purpureu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Occasional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Fumari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officinali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Taraxac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officinal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Occasional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Geranium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ratense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Medicago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sativa</w:t>
            </w:r>
          </w:p>
        </w:tc>
      </w:tr>
      <w:tr w:rsidR="00067236" w:rsidRPr="00ED77BB" w:rsidTr="006A630D">
        <w:trPr>
          <w:trHeight w:val="1093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ED77BB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>O3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Brass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nap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Lam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purpureum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Medicago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sativa, Veron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pers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Brass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nap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al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parine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Lam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purpureum</w:t>
            </w: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Medicago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sativa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Rumex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>sp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Frequent: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Brassica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nap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Coryl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vellan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Gali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parine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Salix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rubens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Tili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sp.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Urtic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dioica</w:t>
            </w:r>
            <w:proofErr w:type="spellEnd"/>
          </w:p>
        </w:tc>
      </w:tr>
      <w:tr w:rsidR="00067236" w:rsidRPr="00ED77BB" w:rsidTr="006A630D">
        <w:trPr>
          <w:trHeight w:val="1109"/>
        </w:trPr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067236" w:rsidRPr="00ED77BB" w:rsidRDefault="00067236" w:rsidP="006A63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722" w:type="dxa"/>
            <w:tcBorders>
              <w:left w:val="nil"/>
              <w:bottom w:val="single" w:sz="12" w:space="0" w:color="auto"/>
            </w:tcBorders>
            <w:shd w:val="clear" w:color="auto" w:fill="auto"/>
            <w:hideMark/>
          </w:tcPr>
          <w:p w:rsidR="00067236" w:rsidRPr="00067236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de-DE"/>
              </w:rPr>
            </w:pPr>
            <w:proofErr w:type="spellStart"/>
            <w:r w:rsidRPr="00067236">
              <w:rPr>
                <w:rFonts w:ascii="Times New Roman" w:eastAsia="Times New Roman" w:hAnsi="Times New Roman"/>
                <w:color w:val="000000"/>
                <w:lang w:val="es-ES" w:eastAsia="de-DE"/>
              </w:rPr>
              <w:t>Occasional</w:t>
            </w:r>
            <w:proofErr w:type="spellEnd"/>
            <w:r w:rsidRPr="00067236">
              <w:rPr>
                <w:rFonts w:ascii="Times New Roman" w:eastAsia="Times New Roman" w:hAnsi="Times New Roman"/>
                <w:color w:val="000000"/>
                <w:lang w:val="es-ES" w:eastAsia="de-DE"/>
              </w:rPr>
              <w:t xml:space="preserve">: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Capsella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bursa-pastoris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,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Convolvolus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arvensis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, </w:t>
            </w:r>
            <w:proofErr w:type="spellStart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>Plantago</w:t>
            </w:r>
            <w:proofErr w:type="spellEnd"/>
            <w:r w:rsidRPr="00067236">
              <w:rPr>
                <w:rFonts w:ascii="Times New Roman" w:eastAsia="Times New Roman" w:hAnsi="Times New Roman"/>
                <w:i/>
                <w:iCs/>
                <w:color w:val="000000"/>
                <w:lang w:val="es-ES" w:eastAsia="de-DE"/>
              </w:rPr>
              <w:t xml:space="preserve"> media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  <w:shd w:val="clear" w:color="auto" w:fill="auto"/>
            <w:hideMark/>
          </w:tcPr>
          <w:p w:rsidR="00067236" w:rsidRPr="00067236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de-DE"/>
              </w:rPr>
            </w:pPr>
            <w:r w:rsidRPr="00067236">
              <w:rPr>
                <w:rFonts w:ascii="Times New Roman" w:eastAsia="Times New Roman" w:hAnsi="Times New Roman"/>
                <w:color w:val="000000"/>
                <w:lang w:val="es-ES" w:eastAsia="de-DE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67236" w:rsidRPr="00ED77BB" w:rsidRDefault="00067236" w:rsidP="006A63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Occasional: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nthriscu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sylvestris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, </w:t>
            </w:r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Ranunculus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acris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Ranunculus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ficcaria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Rumex</w:t>
            </w:r>
            <w:proofErr w:type="spellEnd"/>
            <w:r w:rsidRPr="00ED77B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sp.,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Taraxacum</w:t>
            </w:r>
            <w:proofErr w:type="spellEnd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ED77BB">
              <w:rPr>
                <w:rFonts w:ascii="Times New Roman" w:eastAsia="Times New Roman" w:hAnsi="Times New Roman"/>
                <w:i/>
                <w:iCs/>
                <w:color w:val="000000"/>
                <w:lang w:val="en-US" w:eastAsia="de-DE"/>
              </w:rPr>
              <w:t>officinale</w:t>
            </w:r>
            <w:proofErr w:type="spellEnd"/>
          </w:p>
        </w:tc>
      </w:tr>
    </w:tbl>
    <w:p w:rsidR="00935463" w:rsidRPr="00067236" w:rsidRDefault="00935463">
      <w:pPr>
        <w:rPr>
          <w:lang w:val="en-US"/>
        </w:rPr>
      </w:pPr>
    </w:p>
    <w:sectPr w:rsidR="00935463" w:rsidRPr="000672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236"/>
    <w:rsid w:val="00067236"/>
    <w:rsid w:val="00935463"/>
    <w:rsid w:val="00B5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B2485"/>
  <w15:chartTrackingRefBased/>
  <w15:docId w15:val="{61160C17-C6B4-4409-8696-7199D536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236"/>
    <w:rPr>
      <w:rFonts w:ascii="Calibri" w:eastAsia="Calibri" w:hAnsi="Calibri" w:cs="Times New Roman"/>
      <w:lang w:val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067236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ica</dc:creator>
  <cp:keywords/>
  <dc:description/>
  <cp:lastModifiedBy>Garnica</cp:lastModifiedBy>
  <cp:revision>1</cp:revision>
  <dcterms:created xsi:type="dcterms:W3CDTF">2019-12-12T19:31:00Z</dcterms:created>
  <dcterms:modified xsi:type="dcterms:W3CDTF">2019-12-12T19:51:00Z</dcterms:modified>
</cp:coreProperties>
</file>